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8CC92" w14:textId="77777777" w:rsidR="008A4472" w:rsidRPr="007F61A2" w:rsidRDefault="008A4472" w:rsidP="008A4472">
      <w:pPr>
        <w:rPr>
          <w:rFonts w:cstheme="minorHAnsi"/>
          <w:sz w:val="24"/>
          <w:szCs w:val="24"/>
        </w:rPr>
      </w:pPr>
      <w:r w:rsidRPr="007F61A2">
        <w:rPr>
          <w:rFonts w:cstheme="minorHAnsi"/>
          <w:b/>
          <w:bCs/>
          <w:sz w:val="24"/>
          <w:szCs w:val="24"/>
        </w:rPr>
        <w:t>Supplemental Table 1</w:t>
      </w:r>
      <w:r w:rsidRPr="007F61A2">
        <w:rPr>
          <w:rFonts w:cstheme="minorHAnsi"/>
          <w:sz w:val="24"/>
          <w:szCs w:val="24"/>
        </w:rPr>
        <w:t>. Mean live cell</w:t>
      </w:r>
      <w:r>
        <w:rPr>
          <w:rFonts w:cstheme="minorHAnsi"/>
          <w:sz w:val="24"/>
          <w:szCs w:val="24"/>
        </w:rPr>
        <w:t xml:space="preserve"> concentration</w:t>
      </w:r>
      <w:r w:rsidRPr="007F61A2">
        <w:rPr>
          <w:rFonts w:cstheme="minorHAnsi"/>
          <w:sz w:val="24"/>
          <w:szCs w:val="24"/>
        </w:rPr>
        <w:t xml:space="preserve">s </w:t>
      </w:r>
      <w:r>
        <w:rPr>
          <w:rFonts w:cstheme="minorHAnsi"/>
          <w:sz w:val="24"/>
          <w:szCs w:val="24"/>
        </w:rPr>
        <w:t xml:space="preserve">(represented as </w:t>
      </w:r>
      <w:r>
        <w:rPr>
          <w:rFonts w:cstheme="minorHAnsi"/>
          <w:color w:val="000000"/>
        </w:rPr>
        <w:t>10</w:t>
      </w:r>
      <w:r w:rsidRPr="001223DA">
        <w:rPr>
          <w:rFonts w:cstheme="minorHAnsi"/>
          <w:color w:val="000000"/>
          <w:vertAlign w:val="superscript"/>
        </w:rPr>
        <w:t>4</w:t>
      </w:r>
      <w:r>
        <w:rPr>
          <w:rFonts w:cstheme="minorHAnsi"/>
          <w:color w:val="000000"/>
          <w:vertAlign w:val="superscript"/>
        </w:rPr>
        <w:t xml:space="preserve"> </w:t>
      </w:r>
      <w:r>
        <w:rPr>
          <w:rFonts w:cstheme="minorHAnsi"/>
          <w:color w:val="000000"/>
        </w:rPr>
        <w:t>cells/mL</w:t>
      </w:r>
      <w:r>
        <w:rPr>
          <w:rFonts w:cstheme="minorHAnsi"/>
          <w:sz w:val="24"/>
          <w:szCs w:val="24"/>
        </w:rPr>
        <w:t xml:space="preserve">) </w:t>
      </w:r>
      <w:r w:rsidRPr="007F61A2">
        <w:rPr>
          <w:rFonts w:cstheme="minorHAnsi"/>
          <w:sz w:val="24"/>
          <w:szCs w:val="24"/>
        </w:rPr>
        <w:t>and significance groups (p &lt; 0.05) by dose and wire as assigned by ANOVA and Tukey’s HSD post hoc analysis. Significance labels correspond to alphabetical groups assigned by two-way ANOVA and Tukey’s HSD post hoc analyses; values are significantly different if group designations do not overlap (i.e., values represented by group ‘</w:t>
      </w:r>
      <w:proofErr w:type="spellStart"/>
      <w:r w:rsidRPr="007F61A2">
        <w:rPr>
          <w:rFonts w:cstheme="minorHAnsi"/>
          <w:sz w:val="24"/>
          <w:szCs w:val="24"/>
        </w:rPr>
        <w:t>abc</w:t>
      </w:r>
      <w:proofErr w:type="spellEnd"/>
      <w:r w:rsidRPr="007F61A2">
        <w:rPr>
          <w:rFonts w:cstheme="minorHAnsi"/>
          <w:sz w:val="24"/>
          <w:szCs w:val="24"/>
        </w:rPr>
        <w:t>’ are significantly different from group ‘de’ but not ‘</w:t>
      </w:r>
      <w:proofErr w:type="spellStart"/>
      <w:r w:rsidRPr="007F61A2">
        <w:rPr>
          <w:rFonts w:cstheme="minorHAnsi"/>
          <w:sz w:val="24"/>
          <w:szCs w:val="24"/>
        </w:rPr>
        <w:t>cde</w:t>
      </w:r>
      <w:proofErr w:type="spellEnd"/>
      <w:r w:rsidRPr="007F61A2">
        <w:rPr>
          <w:rFonts w:cstheme="minorHAnsi"/>
          <w:sz w:val="24"/>
          <w:szCs w:val="24"/>
        </w:rPr>
        <w:t>’)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720"/>
        <w:gridCol w:w="990"/>
        <w:gridCol w:w="930"/>
        <w:gridCol w:w="960"/>
        <w:gridCol w:w="960"/>
        <w:gridCol w:w="960"/>
        <w:gridCol w:w="960"/>
        <w:gridCol w:w="960"/>
        <w:gridCol w:w="960"/>
        <w:gridCol w:w="960"/>
      </w:tblGrid>
      <w:tr w:rsidR="008A4472" w:rsidRPr="007F61A2" w14:paraId="05A6355B" w14:textId="77777777" w:rsidTr="00B60E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1A6CF214" w14:textId="77777777" w:rsidR="008A4472" w:rsidRPr="007F61A2" w:rsidRDefault="008A4472" w:rsidP="00B60ECE">
            <w:pPr>
              <w:spacing w:before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14:paraId="608FB877" w14:textId="77777777" w:rsidR="008A4472" w:rsidRPr="007F61A2" w:rsidRDefault="008A4472" w:rsidP="00B60ECE">
            <w:pPr>
              <w:spacing w:before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61A2">
              <w:rPr>
                <w:rFonts w:cstheme="minorHAnsi"/>
                <w:sz w:val="20"/>
                <w:szCs w:val="20"/>
              </w:rPr>
              <w:t>0 µg/mL</w:t>
            </w:r>
          </w:p>
        </w:tc>
        <w:tc>
          <w:tcPr>
            <w:tcW w:w="930" w:type="dxa"/>
          </w:tcPr>
          <w:p w14:paraId="04A486D9" w14:textId="77777777" w:rsidR="008A4472" w:rsidRPr="007F61A2" w:rsidRDefault="008A4472" w:rsidP="00B60ECE">
            <w:pPr>
              <w:spacing w:before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61A2">
              <w:rPr>
                <w:rFonts w:cstheme="minorHAnsi"/>
                <w:sz w:val="20"/>
                <w:szCs w:val="20"/>
              </w:rPr>
              <w:t>1.56 µg/mL</w:t>
            </w:r>
          </w:p>
        </w:tc>
        <w:tc>
          <w:tcPr>
            <w:tcW w:w="960" w:type="dxa"/>
          </w:tcPr>
          <w:p w14:paraId="36D5EF9A" w14:textId="77777777" w:rsidR="008A4472" w:rsidRPr="007F61A2" w:rsidRDefault="008A4472" w:rsidP="00B60ECE">
            <w:pPr>
              <w:spacing w:before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61A2">
              <w:rPr>
                <w:rFonts w:cstheme="minorHAnsi"/>
                <w:sz w:val="20"/>
                <w:szCs w:val="20"/>
              </w:rPr>
              <w:t>3.125 µg/mL</w:t>
            </w:r>
          </w:p>
        </w:tc>
        <w:tc>
          <w:tcPr>
            <w:tcW w:w="960" w:type="dxa"/>
          </w:tcPr>
          <w:p w14:paraId="4855A656" w14:textId="77777777" w:rsidR="008A4472" w:rsidRPr="007F61A2" w:rsidRDefault="008A4472" w:rsidP="00B60ECE">
            <w:pPr>
              <w:spacing w:before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61A2">
              <w:rPr>
                <w:rFonts w:cstheme="minorHAnsi"/>
                <w:sz w:val="20"/>
                <w:szCs w:val="20"/>
              </w:rPr>
              <w:t>6.25 µg/mL</w:t>
            </w:r>
          </w:p>
        </w:tc>
        <w:tc>
          <w:tcPr>
            <w:tcW w:w="960" w:type="dxa"/>
          </w:tcPr>
          <w:p w14:paraId="18DAFE59" w14:textId="77777777" w:rsidR="008A4472" w:rsidRPr="007F61A2" w:rsidRDefault="008A4472" w:rsidP="00B60ECE">
            <w:pPr>
              <w:spacing w:before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61A2">
              <w:rPr>
                <w:rFonts w:cstheme="minorHAnsi"/>
                <w:sz w:val="20"/>
                <w:szCs w:val="20"/>
              </w:rPr>
              <w:t>12.5 µg/mL</w:t>
            </w:r>
          </w:p>
        </w:tc>
        <w:tc>
          <w:tcPr>
            <w:tcW w:w="960" w:type="dxa"/>
          </w:tcPr>
          <w:p w14:paraId="245C4C4A" w14:textId="77777777" w:rsidR="008A4472" w:rsidRPr="007F61A2" w:rsidRDefault="008A4472" w:rsidP="00B60ECE">
            <w:pPr>
              <w:spacing w:before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61A2">
              <w:rPr>
                <w:rFonts w:cstheme="minorHAnsi"/>
                <w:sz w:val="20"/>
                <w:szCs w:val="20"/>
              </w:rPr>
              <w:t>25 µg/mL</w:t>
            </w:r>
          </w:p>
        </w:tc>
        <w:tc>
          <w:tcPr>
            <w:tcW w:w="960" w:type="dxa"/>
          </w:tcPr>
          <w:p w14:paraId="03E76FF4" w14:textId="77777777" w:rsidR="008A4472" w:rsidRPr="007F61A2" w:rsidRDefault="008A4472" w:rsidP="00B60ECE">
            <w:pPr>
              <w:spacing w:before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61A2">
              <w:rPr>
                <w:rFonts w:cstheme="minorHAnsi"/>
                <w:sz w:val="20"/>
                <w:szCs w:val="20"/>
              </w:rPr>
              <w:t>50 µg/mL</w:t>
            </w:r>
          </w:p>
        </w:tc>
        <w:tc>
          <w:tcPr>
            <w:tcW w:w="960" w:type="dxa"/>
          </w:tcPr>
          <w:p w14:paraId="60BE988A" w14:textId="77777777" w:rsidR="008A4472" w:rsidRPr="007F61A2" w:rsidRDefault="008A4472" w:rsidP="00B60ECE">
            <w:pPr>
              <w:spacing w:before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61A2">
              <w:rPr>
                <w:rFonts w:cstheme="minorHAnsi"/>
                <w:sz w:val="20"/>
                <w:szCs w:val="20"/>
              </w:rPr>
              <w:t>100 µg/mL</w:t>
            </w:r>
          </w:p>
        </w:tc>
        <w:tc>
          <w:tcPr>
            <w:tcW w:w="960" w:type="dxa"/>
          </w:tcPr>
          <w:p w14:paraId="0AEEC91E" w14:textId="77777777" w:rsidR="008A4472" w:rsidRPr="007F61A2" w:rsidRDefault="008A4472" w:rsidP="00B60ECE">
            <w:pPr>
              <w:spacing w:before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61A2">
              <w:rPr>
                <w:rFonts w:cstheme="minorHAnsi"/>
                <w:sz w:val="20"/>
                <w:szCs w:val="20"/>
              </w:rPr>
              <w:t>200 µg/mL</w:t>
            </w:r>
          </w:p>
        </w:tc>
      </w:tr>
      <w:tr w:rsidR="008A4472" w:rsidRPr="007F61A2" w14:paraId="3888A0A9" w14:textId="77777777" w:rsidTr="00B60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 w:val="restart"/>
          </w:tcPr>
          <w:p w14:paraId="5459930A" w14:textId="77777777" w:rsidR="008A4472" w:rsidRPr="007F61A2" w:rsidRDefault="008A4472" w:rsidP="00B60ECE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 w:rsidRPr="007F61A2">
              <w:rPr>
                <w:rFonts w:cstheme="minorHAnsi"/>
                <w:sz w:val="20"/>
                <w:szCs w:val="20"/>
              </w:rPr>
              <w:t>PMET 540</w:t>
            </w:r>
          </w:p>
        </w:tc>
        <w:tc>
          <w:tcPr>
            <w:tcW w:w="990" w:type="dxa"/>
          </w:tcPr>
          <w:p w14:paraId="0B6ABC34" w14:textId="77777777" w:rsidR="008A4472" w:rsidRPr="007F61A2" w:rsidRDefault="008A4472" w:rsidP="00B60E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61A2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7F61A2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0" w:type="dxa"/>
          </w:tcPr>
          <w:p w14:paraId="18C2DB01" w14:textId="77777777" w:rsidR="008A4472" w:rsidRPr="007F61A2" w:rsidRDefault="008A4472" w:rsidP="00B60ECE">
            <w:pPr>
              <w:pStyle w:val="HTMLPreformatted"/>
              <w:shd w:val="clear" w:color="auto" w:fill="FFFFFF"/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7F61A2">
              <w:rPr>
                <w:rFonts w:asciiTheme="minorHAnsi" w:hAnsiTheme="minorHAnsi" w:cstheme="minorHAnsi"/>
                <w:color w:val="000000"/>
              </w:rPr>
              <w:t>27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7F61A2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960" w:type="dxa"/>
          </w:tcPr>
          <w:p w14:paraId="06586D1D" w14:textId="77777777" w:rsidR="008A4472" w:rsidRPr="007F61A2" w:rsidRDefault="008A4472" w:rsidP="00B60ECE">
            <w:pPr>
              <w:pStyle w:val="HTMLPreformatted"/>
              <w:shd w:val="clear" w:color="auto" w:fill="FFFFFF"/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7F61A2">
              <w:rPr>
                <w:rFonts w:asciiTheme="minorHAnsi" w:hAnsiTheme="minorHAnsi" w:cstheme="minorHAnsi"/>
                <w:color w:val="000000"/>
              </w:rPr>
              <w:t>31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7F61A2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960" w:type="dxa"/>
          </w:tcPr>
          <w:p w14:paraId="095EAA69" w14:textId="77777777" w:rsidR="008A4472" w:rsidRPr="007F61A2" w:rsidRDefault="008A4472" w:rsidP="00B60ECE">
            <w:pPr>
              <w:pStyle w:val="HTMLPreformatted"/>
              <w:shd w:val="clear" w:color="auto" w:fill="FFFFFF"/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7F61A2">
              <w:rPr>
                <w:rFonts w:asciiTheme="minorHAnsi" w:hAnsiTheme="minorHAnsi" w:cstheme="minorHAnsi"/>
                <w:color w:val="000000"/>
              </w:rPr>
              <w:t>43</w:t>
            </w:r>
            <w:r>
              <w:rPr>
                <w:rFonts w:asciiTheme="minorHAnsi" w:hAnsiTheme="minorHAnsi" w:cstheme="minorHAnsi"/>
                <w:color w:val="000000"/>
              </w:rPr>
              <w:t>.1</w:t>
            </w:r>
          </w:p>
        </w:tc>
        <w:tc>
          <w:tcPr>
            <w:tcW w:w="960" w:type="dxa"/>
          </w:tcPr>
          <w:p w14:paraId="0FBC2C74" w14:textId="77777777" w:rsidR="008A4472" w:rsidRPr="007F61A2" w:rsidRDefault="008A4472" w:rsidP="00B60ECE">
            <w:pPr>
              <w:pStyle w:val="HTMLPreformatted"/>
              <w:shd w:val="clear" w:color="auto" w:fill="FFFFFF"/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7F61A2">
              <w:rPr>
                <w:rFonts w:asciiTheme="minorHAnsi" w:hAnsiTheme="minorHAnsi" w:cstheme="minorHAnsi"/>
                <w:color w:val="000000"/>
              </w:rPr>
              <w:t>26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7F61A2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960" w:type="dxa"/>
          </w:tcPr>
          <w:p w14:paraId="41021B5B" w14:textId="77777777" w:rsidR="008A4472" w:rsidRPr="007F61A2" w:rsidRDefault="008A4472" w:rsidP="00B60ECE">
            <w:pPr>
              <w:pStyle w:val="HTMLPreformatted"/>
              <w:shd w:val="clear" w:color="auto" w:fill="FFFFFF"/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7F61A2">
              <w:rPr>
                <w:rFonts w:asciiTheme="minorHAnsi" w:hAnsiTheme="minorHAnsi" w:cstheme="minorHAnsi"/>
                <w:color w:val="000000"/>
              </w:rPr>
              <w:t>33</w:t>
            </w:r>
            <w:r>
              <w:rPr>
                <w:rFonts w:asciiTheme="minorHAnsi" w:hAnsiTheme="minorHAnsi" w:cstheme="minorHAnsi"/>
                <w:color w:val="000000"/>
              </w:rPr>
              <w:t>.1</w:t>
            </w:r>
          </w:p>
        </w:tc>
        <w:tc>
          <w:tcPr>
            <w:tcW w:w="960" w:type="dxa"/>
          </w:tcPr>
          <w:p w14:paraId="08E05B43" w14:textId="77777777" w:rsidR="008A4472" w:rsidRPr="007F61A2" w:rsidRDefault="008A4472" w:rsidP="00B60ECE">
            <w:pPr>
              <w:pStyle w:val="HTMLPreformatted"/>
              <w:shd w:val="clear" w:color="auto" w:fill="FFFFFF"/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7F61A2">
              <w:rPr>
                <w:rFonts w:asciiTheme="minorHAnsi" w:hAnsiTheme="minorHAnsi" w:cstheme="minorHAnsi"/>
                <w:color w:val="000000"/>
              </w:rPr>
              <w:t>29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7F61A2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960" w:type="dxa"/>
          </w:tcPr>
          <w:p w14:paraId="2219CDB8" w14:textId="77777777" w:rsidR="008A4472" w:rsidRPr="007F61A2" w:rsidRDefault="008A4472" w:rsidP="00B60ECE">
            <w:pPr>
              <w:pStyle w:val="HTMLPreformatted"/>
              <w:shd w:val="clear" w:color="auto" w:fill="FFFFFF"/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7F61A2">
              <w:rPr>
                <w:rFonts w:asciiTheme="minorHAnsi" w:hAnsiTheme="minorHAnsi" w:cstheme="minorHAnsi"/>
                <w:color w:val="000000"/>
              </w:rPr>
              <w:t>3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7F61A2">
              <w:rPr>
                <w:rFonts w:asciiTheme="minorHAnsi" w:hAnsiTheme="minorHAnsi" w:cstheme="minorHAnsi"/>
                <w:color w:val="000000"/>
              </w:rPr>
              <w:t>3</w:t>
            </w:r>
            <w:r>
              <w:rPr>
                <w:rFonts w:asciiTheme="minorHAnsi" w:hAnsiTheme="minorHAnsi" w:cstheme="minorHAnsi"/>
                <w:color w:val="000000"/>
              </w:rPr>
              <w:t>8</w:t>
            </w:r>
          </w:p>
        </w:tc>
        <w:tc>
          <w:tcPr>
            <w:tcW w:w="960" w:type="dxa"/>
          </w:tcPr>
          <w:p w14:paraId="52F5BE0B" w14:textId="77777777" w:rsidR="008A4472" w:rsidRPr="007F61A2" w:rsidRDefault="008A4472" w:rsidP="00B60ECE">
            <w:pPr>
              <w:pStyle w:val="HTMLPreformatted"/>
              <w:shd w:val="clear" w:color="auto" w:fill="FFFFFF"/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</w:t>
            </w:r>
            <w:r w:rsidRPr="007F61A2">
              <w:rPr>
                <w:rFonts w:asciiTheme="minorHAnsi" w:hAnsiTheme="minorHAnsi" w:cstheme="minorHAnsi"/>
                <w:color w:val="000000"/>
              </w:rPr>
              <w:t>59</w:t>
            </w:r>
          </w:p>
        </w:tc>
      </w:tr>
      <w:tr w:rsidR="008A4472" w:rsidRPr="007F61A2" w14:paraId="0DCCAA89" w14:textId="77777777" w:rsidTr="00B60E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/>
          </w:tcPr>
          <w:p w14:paraId="6C88461D" w14:textId="77777777" w:rsidR="008A4472" w:rsidRPr="007F61A2" w:rsidRDefault="008A4472" w:rsidP="00B60ECE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14:paraId="42F6B4C1" w14:textId="77777777" w:rsidR="008A4472" w:rsidRPr="007F61A2" w:rsidRDefault="008A4472" w:rsidP="00B60ECE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7F61A2">
              <w:rPr>
                <w:rFonts w:cstheme="minorHAnsi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930" w:type="dxa"/>
          </w:tcPr>
          <w:p w14:paraId="0D813173" w14:textId="77777777" w:rsidR="008A4472" w:rsidRPr="007F61A2" w:rsidRDefault="008A4472" w:rsidP="00B60ECE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7F61A2">
              <w:rPr>
                <w:rFonts w:cstheme="minorHAnsi"/>
                <w:sz w:val="20"/>
                <w:szCs w:val="20"/>
              </w:rPr>
              <w:t>abcde</w:t>
            </w:r>
            <w:proofErr w:type="spellEnd"/>
          </w:p>
        </w:tc>
        <w:tc>
          <w:tcPr>
            <w:tcW w:w="960" w:type="dxa"/>
          </w:tcPr>
          <w:p w14:paraId="3052BA62" w14:textId="77777777" w:rsidR="008A4472" w:rsidRPr="007F61A2" w:rsidRDefault="008A4472" w:rsidP="00B60ECE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7F61A2">
              <w:rPr>
                <w:rFonts w:cstheme="minorHAnsi"/>
                <w:sz w:val="20"/>
                <w:szCs w:val="20"/>
              </w:rPr>
              <w:t>abcd</w:t>
            </w:r>
            <w:proofErr w:type="spellEnd"/>
          </w:p>
        </w:tc>
        <w:tc>
          <w:tcPr>
            <w:tcW w:w="960" w:type="dxa"/>
          </w:tcPr>
          <w:p w14:paraId="70C4FE84" w14:textId="77777777" w:rsidR="008A4472" w:rsidRPr="007F61A2" w:rsidRDefault="008A4472" w:rsidP="00B60ECE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61A2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960" w:type="dxa"/>
          </w:tcPr>
          <w:p w14:paraId="506501A4" w14:textId="77777777" w:rsidR="008A4472" w:rsidRPr="007F61A2" w:rsidRDefault="008A4472" w:rsidP="00B60ECE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7F61A2">
              <w:rPr>
                <w:rFonts w:cstheme="minorHAnsi"/>
                <w:sz w:val="20"/>
                <w:szCs w:val="20"/>
              </w:rPr>
              <w:t>abcde</w:t>
            </w:r>
            <w:proofErr w:type="spellEnd"/>
          </w:p>
        </w:tc>
        <w:tc>
          <w:tcPr>
            <w:tcW w:w="960" w:type="dxa"/>
          </w:tcPr>
          <w:p w14:paraId="4DFCDBCD" w14:textId="77777777" w:rsidR="008A4472" w:rsidRPr="007F61A2" w:rsidRDefault="008A4472" w:rsidP="00B60ECE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7F61A2">
              <w:rPr>
                <w:rFonts w:cstheme="minorHAnsi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960" w:type="dxa"/>
          </w:tcPr>
          <w:p w14:paraId="78891E89" w14:textId="77777777" w:rsidR="008A4472" w:rsidRPr="007F61A2" w:rsidRDefault="008A4472" w:rsidP="00B60ECE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a</w:t>
            </w:r>
            <w:r w:rsidRPr="007F61A2">
              <w:rPr>
                <w:rFonts w:cstheme="minorHAnsi"/>
                <w:sz w:val="20"/>
                <w:szCs w:val="20"/>
              </w:rPr>
              <w:t>bcde</w:t>
            </w:r>
            <w:proofErr w:type="spellEnd"/>
          </w:p>
        </w:tc>
        <w:tc>
          <w:tcPr>
            <w:tcW w:w="960" w:type="dxa"/>
          </w:tcPr>
          <w:p w14:paraId="3F657085" w14:textId="77777777" w:rsidR="008A4472" w:rsidRPr="007F61A2" w:rsidRDefault="008A4472" w:rsidP="00B60ECE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Pr="007F61A2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960" w:type="dxa"/>
          </w:tcPr>
          <w:p w14:paraId="319A76CF" w14:textId="77777777" w:rsidR="008A4472" w:rsidRPr="007F61A2" w:rsidRDefault="008A4472" w:rsidP="00B60ECE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</w:t>
            </w:r>
          </w:p>
        </w:tc>
      </w:tr>
      <w:tr w:rsidR="008A4472" w:rsidRPr="007F61A2" w14:paraId="30961D02" w14:textId="77777777" w:rsidTr="00B60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 w:val="restart"/>
          </w:tcPr>
          <w:p w14:paraId="7FB6FA3F" w14:textId="77777777" w:rsidR="008A4472" w:rsidRPr="007F61A2" w:rsidRDefault="008A4472" w:rsidP="00B60ECE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 w:rsidRPr="007F61A2">
              <w:rPr>
                <w:rFonts w:cstheme="minorHAnsi"/>
                <w:sz w:val="20"/>
                <w:szCs w:val="20"/>
              </w:rPr>
              <w:t>PMET 731</w:t>
            </w:r>
          </w:p>
        </w:tc>
        <w:tc>
          <w:tcPr>
            <w:tcW w:w="990" w:type="dxa"/>
          </w:tcPr>
          <w:p w14:paraId="29AB30BC" w14:textId="77777777" w:rsidR="008A4472" w:rsidRPr="007F61A2" w:rsidRDefault="008A4472" w:rsidP="00B60ECE">
            <w:pPr>
              <w:pStyle w:val="HTMLPreformatted"/>
              <w:shd w:val="clear" w:color="auto" w:fill="FFFFFF"/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7F61A2">
              <w:rPr>
                <w:rFonts w:asciiTheme="minorHAnsi" w:hAnsiTheme="minorHAnsi" w:cstheme="minorHAnsi"/>
                <w:color w:val="000000"/>
              </w:rPr>
              <w:t>30</w:t>
            </w:r>
            <w:r>
              <w:rPr>
                <w:rFonts w:asciiTheme="minorHAnsi" w:hAnsiTheme="minorHAnsi" w:cstheme="minorHAnsi"/>
                <w:color w:val="000000"/>
              </w:rPr>
              <w:t>.9</w:t>
            </w:r>
          </w:p>
        </w:tc>
        <w:tc>
          <w:tcPr>
            <w:tcW w:w="930" w:type="dxa"/>
          </w:tcPr>
          <w:p w14:paraId="27795ADD" w14:textId="77777777" w:rsidR="008A4472" w:rsidRPr="007F61A2" w:rsidRDefault="008A4472" w:rsidP="00B60ECE">
            <w:pPr>
              <w:pStyle w:val="HTMLPreformatted"/>
              <w:shd w:val="clear" w:color="auto" w:fill="FFFFFF"/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7F61A2">
              <w:rPr>
                <w:rFonts w:asciiTheme="minorHAnsi" w:hAnsiTheme="minorHAnsi" w:cstheme="minorHAnsi"/>
                <w:color w:val="000000"/>
              </w:rPr>
              <w:t>48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7F61A2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960" w:type="dxa"/>
          </w:tcPr>
          <w:p w14:paraId="759F9D75" w14:textId="77777777" w:rsidR="008A4472" w:rsidRPr="007F61A2" w:rsidRDefault="008A4472" w:rsidP="00B60ECE">
            <w:pPr>
              <w:pStyle w:val="HTMLPreformatted"/>
              <w:shd w:val="clear" w:color="auto" w:fill="FFFFFF"/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7F61A2">
              <w:rPr>
                <w:rFonts w:asciiTheme="minorHAnsi" w:hAnsiTheme="minorHAnsi" w:cstheme="minorHAnsi"/>
                <w:color w:val="000000"/>
              </w:rPr>
              <w:t>43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7F61A2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960" w:type="dxa"/>
          </w:tcPr>
          <w:p w14:paraId="07689528" w14:textId="77777777" w:rsidR="008A4472" w:rsidRPr="007F61A2" w:rsidRDefault="008A4472" w:rsidP="00B60ECE">
            <w:pPr>
              <w:pStyle w:val="HTMLPreformatted"/>
              <w:shd w:val="clear" w:color="auto" w:fill="FFFFFF"/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7F61A2">
              <w:rPr>
                <w:rFonts w:asciiTheme="minorHAnsi" w:hAnsiTheme="minorHAnsi" w:cstheme="minorHAnsi"/>
                <w:color w:val="000000"/>
              </w:rPr>
              <w:t>41</w:t>
            </w:r>
            <w:r>
              <w:rPr>
                <w:rFonts w:asciiTheme="minorHAnsi" w:hAnsiTheme="minorHAnsi" w:cstheme="minorHAnsi"/>
                <w:color w:val="000000"/>
              </w:rPr>
              <w:t>.9</w:t>
            </w:r>
          </w:p>
        </w:tc>
        <w:tc>
          <w:tcPr>
            <w:tcW w:w="960" w:type="dxa"/>
          </w:tcPr>
          <w:p w14:paraId="522ED88D" w14:textId="77777777" w:rsidR="008A4472" w:rsidRPr="007F61A2" w:rsidRDefault="008A4472" w:rsidP="00B60ECE">
            <w:pPr>
              <w:pStyle w:val="HTMLPreformatted"/>
              <w:shd w:val="clear" w:color="auto" w:fill="FFFFFF"/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7F61A2">
              <w:rPr>
                <w:rFonts w:asciiTheme="minorHAnsi" w:hAnsiTheme="minorHAnsi" w:cstheme="minorHAnsi"/>
                <w:color w:val="000000"/>
              </w:rPr>
              <w:t>34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7F61A2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960" w:type="dxa"/>
          </w:tcPr>
          <w:p w14:paraId="6A367BD3" w14:textId="77777777" w:rsidR="008A4472" w:rsidRPr="007F61A2" w:rsidRDefault="008A4472" w:rsidP="00B60ECE">
            <w:pPr>
              <w:pStyle w:val="HTMLPreformatted"/>
              <w:shd w:val="clear" w:color="auto" w:fill="FFFFFF"/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7F61A2">
              <w:rPr>
                <w:rFonts w:asciiTheme="minorHAnsi" w:hAnsiTheme="minorHAnsi" w:cstheme="minorHAnsi"/>
                <w:color w:val="000000"/>
              </w:rPr>
              <w:t>30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7F61A2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960" w:type="dxa"/>
          </w:tcPr>
          <w:p w14:paraId="47394F5A" w14:textId="77777777" w:rsidR="008A4472" w:rsidRPr="007F61A2" w:rsidRDefault="008A4472" w:rsidP="00B60ECE">
            <w:pPr>
              <w:pStyle w:val="HTMLPreformatted"/>
              <w:shd w:val="clear" w:color="auto" w:fill="FFFFFF"/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7F61A2">
              <w:rPr>
                <w:rFonts w:asciiTheme="minorHAnsi" w:hAnsiTheme="minorHAnsi" w:cstheme="minorHAnsi"/>
                <w:color w:val="000000"/>
              </w:rPr>
              <w:t>13</w:t>
            </w:r>
            <w:r>
              <w:rPr>
                <w:rFonts w:asciiTheme="minorHAnsi" w:hAnsiTheme="minorHAnsi" w:cstheme="minorHAnsi"/>
                <w:color w:val="000000"/>
              </w:rPr>
              <w:t>.8</w:t>
            </w:r>
          </w:p>
        </w:tc>
        <w:tc>
          <w:tcPr>
            <w:tcW w:w="960" w:type="dxa"/>
          </w:tcPr>
          <w:p w14:paraId="7CA619A4" w14:textId="77777777" w:rsidR="008A4472" w:rsidRPr="007F61A2" w:rsidRDefault="008A4472" w:rsidP="00B60ECE">
            <w:pPr>
              <w:pStyle w:val="HTMLPreformatted"/>
              <w:shd w:val="clear" w:color="auto" w:fill="FFFFFF"/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7F61A2">
              <w:rPr>
                <w:rFonts w:asciiTheme="minorHAnsi" w:hAnsiTheme="minorHAnsi" w:cstheme="minorHAnsi"/>
                <w:color w:val="000000"/>
              </w:rPr>
              <w:t>11</w:t>
            </w:r>
            <w:r>
              <w:rPr>
                <w:rFonts w:asciiTheme="minorHAnsi" w:hAnsiTheme="minorHAnsi" w:cstheme="minorHAnsi"/>
                <w:color w:val="000000"/>
              </w:rPr>
              <w:t>.3</w:t>
            </w:r>
          </w:p>
        </w:tc>
        <w:tc>
          <w:tcPr>
            <w:tcW w:w="960" w:type="dxa"/>
          </w:tcPr>
          <w:p w14:paraId="0B32A2A4" w14:textId="77777777" w:rsidR="008A4472" w:rsidRPr="007F61A2" w:rsidRDefault="008A4472" w:rsidP="00B60ECE">
            <w:pPr>
              <w:pStyle w:val="HTMLPreformatted"/>
              <w:shd w:val="clear" w:color="auto" w:fill="FFFFFF"/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7F61A2">
              <w:rPr>
                <w:rFonts w:asciiTheme="minorHAnsi" w:hAnsiTheme="minorHAnsi" w:cstheme="minorHAnsi"/>
                <w:color w:val="000000"/>
              </w:rPr>
              <w:t>3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7F61A2">
              <w:rPr>
                <w:rFonts w:asciiTheme="minorHAnsi" w:hAnsiTheme="minorHAnsi" w:cstheme="minorHAnsi"/>
                <w:color w:val="000000"/>
              </w:rPr>
              <w:t>9</w:t>
            </w:r>
            <w:r>
              <w:rPr>
                <w:rFonts w:asciiTheme="minorHAnsi" w:hAnsiTheme="minorHAnsi" w:cstheme="minorHAnsi"/>
                <w:color w:val="000000"/>
              </w:rPr>
              <w:t>7</w:t>
            </w:r>
          </w:p>
        </w:tc>
      </w:tr>
      <w:tr w:rsidR="008A4472" w:rsidRPr="007F61A2" w14:paraId="56AF7716" w14:textId="77777777" w:rsidTr="00B60E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/>
          </w:tcPr>
          <w:p w14:paraId="09E3AEBF" w14:textId="77777777" w:rsidR="008A4472" w:rsidRPr="007F61A2" w:rsidRDefault="008A4472" w:rsidP="00B60ECE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14:paraId="7EB380C4" w14:textId="77777777" w:rsidR="008A4472" w:rsidRPr="007F61A2" w:rsidRDefault="008A4472" w:rsidP="00B60ECE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7F61A2">
              <w:rPr>
                <w:rFonts w:cstheme="minorHAnsi"/>
                <w:sz w:val="20"/>
                <w:szCs w:val="20"/>
              </w:rPr>
              <w:t>abcd</w:t>
            </w:r>
            <w:proofErr w:type="spellEnd"/>
          </w:p>
        </w:tc>
        <w:tc>
          <w:tcPr>
            <w:tcW w:w="930" w:type="dxa"/>
          </w:tcPr>
          <w:p w14:paraId="475FE5ED" w14:textId="77777777" w:rsidR="008A4472" w:rsidRPr="007F61A2" w:rsidRDefault="008A4472" w:rsidP="00B60ECE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61A2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960" w:type="dxa"/>
          </w:tcPr>
          <w:p w14:paraId="45047F5A" w14:textId="77777777" w:rsidR="008A4472" w:rsidRPr="007F61A2" w:rsidRDefault="008A4472" w:rsidP="00B60ECE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61A2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960" w:type="dxa"/>
          </w:tcPr>
          <w:p w14:paraId="589679C2" w14:textId="77777777" w:rsidR="008A4472" w:rsidRPr="007F61A2" w:rsidRDefault="008A4472" w:rsidP="00B60ECE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61A2">
              <w:rPr>
                <w:rFonts w:cstheme="minorHAnsi"/>
                <w:sz w:val="20"/>
                <w:szCs w:val="20"/>
              </w:rPr>
              <w:t>ab</w:t>
            </w:r>
          </w:p>
        </w:tc>
        <w:tc>
          <w:tcPr>
            <w:tcW w:w="960" w:type="dxa"/>
          </w:tcPr>
          <w:p w14:paraId="1FC9EE0E" w14:textId="77777777" w:rsidR="008A4472" w:rsidRPr="007F61A2" w:rsidRDefault="008A4472" w:rsidP="00B60ECE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7F61A2">
              <w:rPr>
                <w:rFonts w:cstheme="minorHAnsi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960" w:type="dxa"/>
          </w:tcPr>
          <w:p w14:paraId="20BE5C1D" w14:textId="77777777" w:rsidR="008A4472" w:rsidRPr="007F61A2" w:rsidRDefault="008A4472" w:rsidP="00B60ECE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7F61A2">
              <w:rPr>
                <w:rFonts w:cstheme="minorHAnsi"/>
                <w:sz w:val="20"/>
                <w:szCs w:val="20"/>
              </w:rPr>
              <w:t>abcde</w:t>
            </w:r>
            <w:proofErr w:type="spellEnd"/>
          </w:p>
        </w:tc>
        <w:tc>
          <w:tcPr>
            <w:tcW w:w="960" w:type="dxa"/>
          </w:tcPr>
          <w:p w14:paraId="41E093E2" w14:textId="77777777" w:rsidR="008A4472" w:rsidRPr="007F61A2" w:rsidRDefault="008A4472" w:rsidP="00B60ECE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b</w:t>
            </w:r>
            <w:r w:rsidRPr="007F61A2">
              <w:rPr>
                <w:rFonts w:cstheme="minorHAnsi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960" w:type="dxa"/>
          </w:tcPr>
          <w:p w14:paraId="5F962CA7" w14:textId="77777777" w:rsidR="008A4472" w:rsidRPr="007F61A2" w:rsidRDefault="008A4472" w:rsidP="00B60ECE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c</w:t>
            </w:r>
            <w:r w:rsidRPr="007F61A2">
              <w:rPr>
                <w:rFonts w:cstheme="minorHAnsi"/>
                <w:sz w:val="20"/>
                <w:szCs w:val="20"/>
              </w:rPr>
              <w:t>de</w:t>
            </w:r>
            <w:proofErr w:type="spellEnd"/>
          </w:p>
        </w:tc>
        <w:tc>
          <w:tcPr>
            <w:tcW w:w="960" w:type="dxa"/>
          </w:tcPr>
          <w:p w14:paraId="1F3BDD8F" w14:textId="77777777" w:rsidR="008A4472" w:rsidRPr="007F61A2" w:rsidRDefault="008A4472" w:rsidP="00B60ECE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Pr="007F61A2">
              <w:rPr>
                <w:rFonts w:cstheme="minorHAnsi"/>
                <w:sz w:val="20"/>
                <w:szCs w:val="20"/>
              </w:rPr>
              <w:t>e</w:t>
            </w:r>
          </w:p>
        </w:tc>
      </w:tr>
      <w:tr w:rsidR="008A4472" w:rsidRPr="007F61A2" w14:paraId="51236ADF" w14:textId="77777777" w:rsidTr="00B60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 w:val="restart"/>
          </w:tcPr>
          <w:p w14:paraId="2478736A" w14:textId="77777777" w:rsidR="008A4472" w:rsidRPr="007F61A2" w:rsidRDefault="008A4472" w:rsidP="00B60ECE">
            <w:pPr>
              <w:spacing w:before="60"/>
              <w:jc w:val="center"/>
              <w:rPr>
                <w:rFonts w:cstheme="minorHAnsi"/>
                <w:sz w:val="20"/>
                <w:szCs w:val="20"/>
              </w:rPr>
            </w:pPr>
            <w:r w:rsidRPr="007F61A2">
              <w:rPr>
                <w:rFonts w:cstheme="minorHAnsi"/>
                <w:sz w:val="20"/>
                <w:szCs w:val="20"/>
              </w:rPr>
              <w:t>PMET 885</w:t>
            </w:r>
          </w:p>
        </w:tc>
        <w:tc>
          <w:tcPr>
            <w:tcW w:w="990" w:type="dxa"/>
          </w:tcPr>
          <w:p w14:paraId="3BF07CFA" w14:textId="77777777" w:rsidR="008A4472" w:rsidRPr="007F61A2" w:rsidRDefault="008A4472" w:rsidP="00B60ECE">
            <w:pPr>
              <w:pStyle w:val="HTMLPreformatted"/>
              <w:shd w:val="clear" w:color="auto" w:fill="FFFFFF"/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7F61A2">
              <w:rPr>
                <w:rFonts w:asciiTheme="minorHAnsi" w:hAnsiTheme="minorHAnsi" w:cstheme="minorHAnsi"/>
                <w:color w:val="000000"/>
              </w:rPr>
              <w:t>39</w:t>
            </w:r>
            <w:r>
              <w:rPr>
                <w:rFonts w:asciiTheme="minorHAnsi" w:hAnsiTheme="minorHAnsi" w:cstheme="minorHAnsi"/>
                <w:color w:val="000000"/>
              </w:rPr>
              <w:t>.9</w:t>
            </w:r>
          </w:p>
        </w:tc>
        <w:tc>
          <w:tcPr>
            <w:tcW w:w="930" w:type="dxa"/>
          </w:tcPr>
          <w:p w14:paraId="13F76A00" w14:textId="77777777" w:rsidR="008A4472" w:rsidRPr="007F61A2" w:rsidRDefault="008A4472" w:rsidP="00B60ECE">
            <w:pPr>
              <w:pStyle w:val="HTMLPreformatted"/>
              <w:shd w:val="clear" w:color="auto" w:fill="FFFFFF"/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7F61A2">
              <w:rPr>
                <w:rFonts w:asciiTheme="minorHAnsi" w:hAnsiTheme="minorHAnsi" w:cstheme="minorHAnsi"/>
                <w:color w:val="000000"/>
              </w:rPr>
              <w:t>28</w:t>
            </w:r>
            <w:r>
              <w:rPr>
                <w:rFonts w:asciiTheme="minorHAnsi" w:hAnsiTheme="minorHAnsi" w:cstheme="minorHAnsi"/>
                <w:color w:val="000000"/>
              </w:rPr>
              <w:t>.3</w:t>
            </w:r>
          </w:p>
        </w:tc>
        <w:tc>
          <w:tcPr>
            <w:tcW w:w="960" w:type="dxa"/>
          </w:tcPr>
          <w:p w14:paraId="15AA3A0D" w14:textId="77777777" w:rsidR="008A4472" w:rsidRPr="007F61A2" w:rsidRDefault="008A4472" w:rsidP="00B60ECE">
            <w:pPr>
              <w:pStyle w:val="HTMLPreformatted"/>
              <w:shd w:val="clear" w:color="auto" w:fill="FFFFFF"/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7F61A2">
              <w:rPr>
                <w:rFonts w:asciiTheme="minorHAnsi" w:hAnsiTheme="minorHAnsi" w:cstheme="minorHAnsi"/>
                <w:color w:val="000000"/>
              </w:rPr>
              <w:t>24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7F61A2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960" w:type="dxa"/>
          </w:tcPr>
          <w:p w14:paraId="3E81B31B" w14:textId="77777777" w:rsidR="008A4472" w:rsidRPr="007F61A2" w:rsidRDefault="008A4472" w:rsidP="00B60ECE">
            <w:pPr>
              <w:pStyle w:val="HTMLPreformatted"/>
              <w:shd w:val="clear" w:color="auto" w:fill="FFFFFF"/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7F61A2">
              <w:rPr>
                <w:rFonts w:asciiTheme="minorHAnsi" w:hAnsiTheme="minorHAnsi" w:cstheme="minorHAnsi"/>
                <w:color w:val="000000"/>
              </w:rPr>
              <w:t>29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7F61A2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960" w:type="dxa"/>
          </w:tcPr>
          <w:p w14:paraId="10C0D6FF" w14:textId="77777777" w:rsidR="008A4472" w:rsidRPr="007F61A2" w:rsidRDefault="008A4472" w:rsidP="00B60ECE">
            <w:pPr>
              <w:pStyle w:val="HTMLPreformatted"/>
              <w:shd w:val="clear" w:color="auto" w:fill="FFFFFF"/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7F61A2">
              <w:rPr>
                <w:rFonts w:asciiTheme="minorHAnsi" w:hAnsiTheme="minorHAnsi" w:cstheme="minorHAnsi"/>
                <w:color w:val="000000"/>
              </w:rPr>
              <w:t>28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7F61A2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960" w:type="dxa"/>
          </w:tcPr>
          <w:p w14:paraId="5104B35A" w14:textId="77777777" w:rsidR="008A4472" w:rsidRPr="007F61A2" w:rsidRDefault="008A4472" w:rsidP="00B60ECE">
            <w:pPr>
              <w:pStyle w:val="HTMLPreformatted"/>
              <w:shd w:val="clear" w:color="auto" w:fill="FFFFFF"/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7F61A2">
              <w:rPr>
                <w:rFonts w:asciiTheme="minorHAnsi" w:hAnsiTheme="minorHAnsi" w:cstheme="minorHAnsi"/>
                <w:color w:val="000000"/>
              </w:rPr>
              <w:t>24</w:t>
            </w:r>
            <w:r>
              <w:rPr>
                <w:rFonts w:asciiTheme="minorHAnsi" w:hAnsiTheme="minorHAnsi" w:cstheme="minorHAnsi"/>
                <w:color w:val="000000"/>
              </w:rPr>
              <w:t>.7</w:t>
            </w:r>
          </w:p>
        </w:tc>
        <w:tc>
          <w:tcPr>
            <w:tcW w:w="960" w:type="dxa"/>
          </w:tcPr>
          <w:p w14:paraId="3C615ECF" w14:textId="77777777" w:rsidR="008A4472" w:rsidRPr="007F61A2" w:rsidRDefault="008A4472" w:rsidP="00B60ECE">
            <w:pPr>
              <w:pStyle w:val="HTMLPreformatted"/>
              <w:shd w:val="clear" w:color="auto" w:fill="FFFFFF"/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7F61A2">
              <w:rPr>
                <w:rFonts w:asciiTheme="minorHAnsi" w:hAnsiTheme="minorHAnsi" w:cstheme="minorHAnsi"/>
                <w:color w:val="000000"/>
              </w:rPr>
              <w:t>29</w:t>
            </w:r>
            <w:r>
              <w:rPr>
                <w:rFonts w:asciiTheme="minorHAnsi" w:hAnsiTheme="minorHAnsi" w:cstheme="minorHAnsi"/>
                <w:color w:val="000000"/>
              </w:rPr>
              <w:t>.6</w:t>
            </w:r>
          </w:p>
        </w:tc>
        <w:tc>
          <w:tcPr>
            <w:tcW w:w="960" w:type="dxa"/>
          </w:tcPr>
          <w:p w14:paraId="7E7F003D" w14:textId="77777777" w:rsidR="008A4472" w:rsidRPr="007F61A2" w:rsidRDefault="008A4472" w:rsidP="00B60ECE">
            <w:pPr>
              <w:pStyle w:val="HTMLPreformatted"/>
              <w:shd w:val="clear" w:color="auto" w:fill="FFFFFF"/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7F61A2">
              <w:rPr>
                <w:rFonts w:asciiTheme="minorHAnsi" w:hAnsiTheme="minorHAnsi" w:cstheme="minorHAnsi"/>
                <w:color w:val="000000"/>
              </w:rPr>
              <w:t>32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7F61A2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960" w:type="dxa"/>
          </w:tcPr>
          <w:p w14:paraId="69392A94" w14:textId="77777777" w:rsidR="008A4472" w:rsidRPr="007F61A2" w:rsidRDefault="008A4472" w:rsidP="00B60ECE">
            <w:pPr>
              <w:pStyle w:val="HTMLPreformatted"/>
              <w:shd w:val="clear" w:color="auto" w:fill="FFFFFF"/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7F61A2">
              <w:rPr>
                <w:rFonts w:asciiTheme="minorHAnsi" w:hAnsiTheme="minorHAnsi" w:cstheme="minorHAnsi"/>
                <w:color w:val="000000"/>
              </w:rPr>
              <w:t>21</w:t>
            </w:r>
            <w:r>
              <w:rPr>
                <w:rFonts w:asciiTheme="minorHAnsi" w:hAnsiTheme="minorHAnsi" w:cstheme="minorHAnsi"/>
                <w:color w:val="000000"/>
              </w:rPr>
              <w:t>.</w:t>
            </w:r>
            <w:r w:rsidRPr="007F61A2">
              <w:rPr>
                <w:rFonts w:asciiTheme="minorHAnsi" w:hAnsiTheme="minorHAnsi" w:cstheme="minorHAnsi"/>
                <w:color w:val="000000"/>
              </w:rPr>
              <w:t>8</w:t>
            </w:r>
          </w:p>
        </w:tc>
      </w:tr>
      <w:tr w:rsidR="008A4472" w:rsidRPr="00EC4BF3" w14:paraId="237F509F" w14:textId="77777777" w:rsidTr="00B60E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/>
          </w:tcPr>
          <w:p w14:paraId="56C7D78F" w14:textId="77777777" w:rsidR="008A4472" w:rsidRPr="007F61A2" w:rsidRDefault="008A4472" w:rsidP="00B60ECE">
            <w:pPr>
              <w:spacing w:before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14:paraId="4BA56E07" w14:textId="77777777" w:rsidR="008A4472" w:rsidRPr="007F61A2" w:rsidRDefault="008A4472" w:rsidP="00B60ECE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61A2">
              <w:rPr>
                <w:rFonts w:cstheme="minorHAnsi"/>
                <w:sz w:val="20"/>
                <w:szCs w:val="20"/>
              </w:rPr>
              <w:t>ab</w:t>
            </w:r>
          </w:p>
        </w:tc>
        <w:tc>
          <w:tcPr>
            <w:tcW w:w="930" w:type="dxa"/>
          </w:tcPr>
          <w:p w14:paraId="247ADDA8" w14:textId="77777777" w:rsidR="008A4472" w:rsidRPr="007F61A2" w:rsidRDefault="008A4472" w:rsidP="00B60ECE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7F61A2">
              <w:rPr>
                <w:rFonts w:cstheme="minorHAnsi"/>
                <w:sz w:val="20"/>
                <w:szCs w:val="20"/>
              </w:rPr>
              <w:t>abcde</w:t>
            </w:r>
            <w:proofErr w:type="spellEnd"/>
          </w:p>
        </w:tc>
        <w:tc>
          <w:tcPr>
            <w:tcW w:w="960" w:type="dxa"/>
          </w:tcPr>
          <w:p w14:paraId="18964B14" w14:textId="77777777" w:rsidR="008A4472" w:rsidRPr="007F61A2" w:rsidRDefault="008A4472" w:rsidP="00B60ECE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7F61A2">
              <w:rPr>
                <w:rFonts w:cstheme="minorHAnsi"/>
                <w:sz w:val="20"/>
                <w:szCs w:val="20"/>
              </w:rPr>
              <w:t>abcde</w:t>
            </w:r>
            <w:proofErr w:type="spellEnd"/>
          </w:p>
        </w:tc>
        <w:tc>
          <w:tcPr>
            <w:tcW w:w="960" w:type="dxa"/>
          </w:tcPr>
          <w:p w14:paraId="58CAF7F6" w14:textId="77777777" w:rsidR="008A4472" w:rsidRPr="007F61A2" w:rsidRDefault="008A4472" w:rsidP="00B60ECE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7F61A2">
              <w:rPr>
                <w:rFonts w:cstheme="minorHAnsi"/>
                <w:sz w:val="20"/>
                <w:szCs w:val="20"/>
              </w:rPr>
              <w:t>abcde</w:t>
            </w:r>
            <w:proofErr w:type="spellEnd"/>
          </w:p>
        </w:tc>
        <w:tc>
          <w:tcPr>
            <w:tcW w:w="960" w:type="dxa"/>
          </w:tcPr>
          <w:p w14:paraId="7D976CF5" w14:textId="77777777" w:rsidR="008A4472" w:rsidRPr="007F61A2" w:rsidRDefault="008A4472" w:rsidP="00B60ECE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7F61A2">
              <w:rPr>
                <w:rFonts w:cstheme="minorHAnsi"/>
                <w:sz w:val="20"/>
                <w:szCs w:val="20"/>
              </w:rPr>
              <w:t>abcde</w:t>
            </w:r>
            <w:proofErr w:type="spellEnd"/>
          </w:p>
        </w:tc>
        <w:tc>
          <w:tcPr>
            <w:tcW w:w="960" w:type="dxa"/>
          </w:tcPr>
          <w:p w14:paraId="353BF5FB" w14:textId="77777777" w:rsidR="008A4472" w:rsidRPr="007F61A2" w:rsidRDefault="008A4472" w:rsidP="00B60ECE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7F61A2">
              <w:rPr>
                <w:rFonts w:cstheme="minorHAnsi"/>
                <w:sz w:val="20"/>
                <w:szCs w:val="20"/>
              </w:rPr>
              <w:t>abcde</w:t>
            </w:r>
            <w:proofErr w:type="spellEnd"/>
          </w:p>
        </w:tc>
        <w:tc>
          <w:tcPr>
            <w:tcW w:w="960" w:type="dxa"/>
          </w:tcPr>
          <w:p w14:paraId="58586524" w14:textId="77777777" w:rsidR="008A4472" w:rsidRPr="007F61A2" w:rsidRDefault="008A4472" w:rsidP="00B60ECE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7F61A2">
              <w:rPr>
                <w:rFonts w:cstheme="minorHAnsi"/>
                <w:sz w:val="20"/>
                <w:szCs w:val="20"/>
              </w:rPr>
              <w:t>abcde</w:t>
            </w:r>
            <w:proofErr w:type="spellEnd"/>
          </w:p>
        </w:tc>
        <w:tc>
          <w:tcPr>
            <w:tcW w:w="960" w:type="dxa"/>
          </w:tcPr>
          <w:p w14:paraId="522CF071" w14:textId="77777777" w:rsidR="008A4472" w:rsidRPr="007F61A2" w:rsidRDefault="008A4472" w:rsidP="00B60ECE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7F61A2">
              <w:rPr>
                <w:rFonts w:cstheme="minorHAnsi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960" w:type="dxa"/>
          </w:tcPr>
          <w:p w14:paraId="2110FB24" w14:textId="77777777" w:rsidR="008A4472" w:rsidRPr="007F61A2" w:rsidRDefault="008A4472" w:rsidP="00B60ECE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7F61A2">
              <w:rPr>
                <w:rFonts w:cstheme="minorHAnsi"/>
                <w:sz w:val="20"/>
                <w:szCs w:val="20"/>
              </w:rPr>
              <w:t>abcde</w:t>
            </w:r>
            <w:proofErr w:type="spellEnd"/>
          </w:p>
        </w:tc>
      </w:tr>
    </w:tbl>
    <w:p w14:paraId="6644B49B" w14:textId="77777777" w:rsidR="008A4472" w:rsidRPr="00EC4BF3" w:rsidRDefault="008A4472" w:rsidP="008A4472">
      <w:pPr>
        <w:rPr>
          <w:rFonts w:cstheme="minorHAnsi"/>
          <w:sz w:val="24"/>
          <w:szCs w:val="24"/>
        </w:rPr>
      </w:pPr>
    </w:p>
    <w:p w14:paraId="74D19E22" w14:textId="77777777" w:rsidR="008A4472" w:rsidRPr="00EC4BF3" w:rsidRDefault="008A4472" w:rsidP="008A4472">
      <w:pPr>
        <w:rPr>
          <w:rFonts w:cstheme="minorHAnsi"/>
          <w:b/>
          <w:bCs/>
          <w:sz w:val="24"/>
          <w:szCs w:val="24"/>
        </w:rPr>
      </w:pPr>
    </w:p>
    <w:p w14:paraId="6DFE2E3B" w14:textId="77777777" w:rsidR="00111DCC" w:rsidRDefault="00111DCC"/>
    <w:sectPr w:rsidR="00111DCC" w:rsidSect="008A4472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93127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AC79E9" w14:textId="77777777" w:rsidR="008A4472" w:rsidRDefault="008A44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CDA759" w14:textId="77777777" w:rsidR="008A4472" w:rsidRDefault="008A447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472"/>
    <w:rsid w:val="00111DCC"/>
    <w:rsid w:val="00120EB6"/>
    <w:rsid w:val="00671A7A"/>
    <w:rsid w:val="008A4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23396"/>
  <w15:chartTrackingRefBased/>
  <w15:docId w15:val="{7ACCA949-D595-4866-9390-D08379F91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47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A44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472"/>
    <w:rPr>
      <w:kern w:val="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A44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A4472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table" w:styleId="PlainTable2">
    <w:name w:val="Plain Table 2"/>
    <w:basedOn w:val="TableNormal"/>
    <w:uiPriority w:val="42"/>
    <w:rsid w:val="008A447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ns, Elaina (CDC/NIOSH/HELD/PPRB)</dc:creator>
  <cp:keywords/>
  <dc:description/>
  <cp:lastModifiedBy>Burns, Elaina (CDC/NIOSH/HELD/PPRB)</cp:lastModifiedBy>
  <cp:revision>1</cp:revision>
  <dcterms:created xsi:type="dcterms:W3CDTF">2024-10-29T13:28:00Z</dcterms:created>
  <dcterms:modified xsi:type="dcterms:W3CDTF">2024-10-29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10-29T13:28:4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172a0192-d356-4ed6-ae82-08f2d302d97c</vt:lpwstr>
  </property>
  <property fmtid="{D5CDD505-2E9C-101B-9397-08002B2CF9AE}" pid="8" name="MSIP_Label_7b94a7b8-f06c-4dfe-bdcc-9b548fd58c31_ContentBits">
    <vt:lpwstr>0</vt:lpwstr>
  </property>
</Properties>
</file>